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05E70" w14:textId="77777777" w:rsidR="00323CAB" w:rsidRPr="000C3A8E" w:rsidRDefault="00323CAB" w:rsidP="00323CAB">
      <w:pPr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0C3A8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2AB3DAA9" w14:textId="42DDD862" w:rsidR="00323CAB" w:rsidRPr="00A93043" w:rsidRDefault="00323CAB" w:rsidP="00323C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7090C">
        <w:rPr>
          <w:rFonts w:ascii="Times New Roman" w:hAnsi="Times New Roman" w:cs="Times New Roman"/>
          <w:b/>
          <w:sz w:val="24"/>
          <w:szCs w:val="24"/>
        </w:rPr>
        <w:t>S1 Fig</w:t>
      </w:r>
      <w:del w:id="0" w:author="Saranya Siva" w:date="2021-06-29T10:23:00Z">
        <w:r w:rsidRPr="00A7090C" w:rsidDel="00441272">
          <w:rPr>
            <w:rFonts w:ascii="Times New Roman" w:hAnsi="Times New Roman" w:cs="Times New Roman"/>
            <w:b/>
            <w:sz w:val="24"/>
            <w:szCs w:val="24"/>
          </w:rPr>
          <w:delText xml:space="preserve"> 1</w:delText>
        </w:r>
      </w:del>
      <w:r w:rsidRPr="00A7090C">
        <w:rPr>
          <w:rFonts w:ascii="Times New Roman" w:hAnsi="Times New Roman" w:cs="Times New Roman"/>
          <w:b/>
          <w:sz w:val="24"/>
          <w:szCs w:val="24"/>
        </w:rPr>
        <w:t>.</w:t>
      </w:r>
      <w:r w:rsidRPr="000C3A8E">
        <w:rPr>
          <w:rFonts w:ascii="Times New Roman" w:hAnsi="Times New Roman" w:cs="Times New Roman"/>
          <w:b/>
          <w:bCs/>
          <w:sz w:val="24"/>
          <w:szCs w:val="24"/>
        </w:rPr>
        <w:t xml:space="preserve"> Chromatogram of the essential oil of </w:t>
      </w:r>
      <w:r w:rsidRPr="000C3A8E">
        <w:rPr>
          <w:rFonts w:ascii="Times New Roman" w:hAnsi="Times New Roman" w:cs="Times New Roman"/>
          <w:b/>
          <w:bCs/>
          <w:i/>
          <w:sz w:val="24"/>
          <w:szCs w:val="24"/>
        </w:rPr>
        <w:t>A. triplinervis</w:t>
      </w:r>
      <w:r w:rsidRPr="000C3A8E">
        <w:rPr>
          <w:rFonts w:ascii="Times New Roman" w:hAnsi="Times New Roman" w:cs="Times New Roman"/>
          <w:b/>
          <w:bCs/>
          <w:sz w:val="24"/>
          <w:szCs w:val="24"/>
        </w:rPr>
        <w:t xml:space="preserve"> morphotype A.</w:t>
      </w:r>
    </w:p>
    <w:p w14:paraId="50D8557E" w14:textId="77777777" w:rsidR="00323CAB" w:rsidRPr="00A7090C" w:rsidRDefault="00323CAB" w:rsidP="00323CA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090C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4808D932" wp14:editId="16813D6A">
            <wp:extent cx="5612130" cy="4069080"/>
            <wp:effectExtent l="0" t="0" r="7620" b="7620"/>
            <wp:docPr id="305" name="Imagem 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7AFD8" w14:textId="0E8CCFD9" w:rsidR="002678D5" w:rsidRDefault="002678D5" w:rsidP="00323CAB">
      <w:pPr>
        <w:spacing w:after="200" w:line="276" w:lineRule="auto"/>
      </w:pPr>
    </w:p>
    <w:sectPr w:rsidR="002678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CAB"/>
    <w:rsid w:val="002678D5"/>
    <w:rsid w:val="00323CAB"/>
    <w:rsid w:val="004105EE"/>
    <w:rsid w:val="0044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C17C7"/>
  <w15:chartTrackingRefBased/>
  <w15:docId w15:val="{DD44BAD0-789B-4F1F-B07D-D940C076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CAB"/>
    <w:pPr>
      <w:spacing w:after="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drigues</dc:creator>
  <cp:keywords/>
  <dc:description/>
  <cp:lastModifiedBy>Saranya Siva</cp:lastModifiedBy>
  <cp:revision>3</cp:revision>
  <cp:lastPrinted>2021-06-25T23:34:00Z</cp:lastPrinted>
  <dcterms:created xsi:type="dcterms:W3CDTF">2021-06-26T18:57:00Z</dcterms:created>
  <dcterms:modified xsi:type="dcterms:W3CDTF">2021-06-29T04:53:00Z</dcterms:modified>
</cp:coreProperties>
</file>